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A73D" w14:textId="0CCA0D09" w:rsidR="009E4756" w:rsidRPr="000F166A" w:rsidRDefault="00A96AF1" w:rsidP="00EF4060">
      <w:pPr>
        <w:pStyle w:val="BATitle"/>
        <w:spacing w:before="0" w:after="0" w:line="240" w:lineRule="auto"/>
        <w:jc w:val="both"/>
        <w:rPr>
          <w:rFonts w:asciiTheme="minorHAnsi" w:hAnsiTheme="minorHAnsi" w:cstheme="minorHAnsi"/>
          <w:sz w:val="40"/>
        </w:rPr>
      </w:pPr>
      <w:r w:rsidRPr="000F166A">
        <w:rPr>
          <w:rFonts w:asciiTheme="minorHAnsi" w:hAnsiTheme="minorHAnsi" w:cstheme="minorHAnsi"/>
          <w:sz w:val="40"/>
          <w:lang w:eastAsia="ko-KR"/>
        </w:rPr>
        <w:t xml:space="preserve">Largely deformable </w:t>
      </w:r>
      <w:r w:rsidR="007D6075" w:rsidRPr="000F166A">
        <w:rPr>
          <w:rFonts w:asciiTheme="minorHAnsi" w:hAnsiTheme="minorHAnsi" w:cstheme="minorHAnsi"/>
          <w:sz w:val="40"/>
          <w:lang w:eastAsia="ko-KR"/>
        </w:rPr>
        <w:t xml:space="preserve">torsional </w:t>
      </w:r>
      <w:r w:rsidR="00F55D13" w:rsidRPr="000F166A">
        <w:rPr>
          <w:rFonts w:asciiTheme="minorHAnsi" w:hAnsiTheme="minorHAnsi" w:cstheme="minorHAnsi"/>
          <w:sz w:val="40"/>
          <w:lang w:eastAsia="ko-KR"/>
        </w:rPr>
        <w:t xml:space="preserve">soft </w:t>
      </w:r>
      <w:r w:rsidR="007D6075" w:rsidRPr="000F166A">
        <w:rPr>
          <w:rFonts w:asciiTheme="minorHAnsi" w:hAnsiTheme="minorHAnsi" w:cstheme="minorHAnsi"/>
          <w:sz w:val="40"/>
          <w:lang w:eastAsia="ko-KR"/>
        </w:rPr>
        <w:t xml:space="preserve">morphing </w:t>
      </w:r>
      <w:r w:rsidRPr="000F166A">
        <w:rPr>
          <w:rFonts w:asciiTheme="minorHAnsi" w:hAnsiTheme="minorHAnsi" w:cstheme="minorHAnsi"/>
          <w:sz w:val="40"/>
          <w:lang w:eastAsia="ko-KR"/>
        </w:rPr>
        <w:t xml:space="preserve">actuator </w:t>
      </w:r>
      <w:r w:rsidR="005D1413" w:rsidRPr="000F166A">
        <w:rPr>
          <w:rFonts w:asciiTheme="minorHAnsi" w:hAnsiTheme="minorHAnsi" w:cstheme="minorHAnsi"/>
          <w:sz w:val="40"/>
          <w:lang w:eastAsia="ko-KR"/>
        </w:rPr>
        <w:t xml:space="preserve">created </w:t>
      </w:r>
      <w:r w:rsidR="008474F8" w:rsidRPr="000F166A">
        <w:rPr>
          <w:rFonts w:asciiTheme="minorHAnsi" w:hAnsiTheme="minorHAnsi" w:cstheme="minorHAnsi"/>
          <w:sz w:val="40"/>
          <w:lang w:eastAsia="ko-KR"/>
        </w:rPr>
        <w:t xml:space="preserve">by </w:t>
      </w:r>
      <w:r w:rsidR="00F55D13" w:rsidRPr="000F166A">
        <w:rPr>
          <w:rFonts w:asciiTheme="minorHAnsi" w:hAnsiTheme="minorHAnsi" w:cstheme="minorHAnsi"/>
          <w:sz w:val="40"/>
          <w:lang w:eastAsia="ko-KR"/>
        </w:rPr>
        <w:t>twisted</w:t>
      </w:r>
      <w:r w:rsidR="007D6075" w:rsidRPr="000F166A">
        <w:rPr>
          <w:rFonts w:asciiTheme="minorHAnsi" w:hAnsiTheme="minorHAnsi" w:cstheme="minorHAnsi"/>
          <w:sz w:val="40"/>
          <w:lang w:eastAsia="ko-KR"/>
        </w:rPr>
        <w:t xml:space="preserve"> shape memory alloy wire</w:t>
      </w:r>
      <w:r w:rsidR="008474F8" w:rsidRPr="000F166A">
        <w:rPr>
          <w:rFonts w:asciiTheme="minorHAnsi" w:hAnsiTheme="minorHAnsi" w:cstheme="minorHAnsi"/>
          <w:sz w:val="40"/>
          <w:lang w:eastAsia="ko-KR"/>
        </w:rPr>
        <w:t xml:space="preserve"> and its application to a soft morphing wing</w:t>
      </w:r>
    </w:p>
    <w:p w14:paraId="0233FA4F" w14:textId="77777777" w:rsidR="00EF4060" w:rsidRDefault="00EF4060" w:rsidP="00EF4060">
      <w:pPr>
        <w:pStyle w:val="BBAuthorName"/>
        <w:spacing w:after="0"/>
        <w:jc w:val="both"/>
        <w:rPr>
          <w:rFonts w:asciiTheme="minorHAnsi" w:hAnsiTheme="minorHAnsi" w:cstheme="minorHAnsi"/>
          <w:i w:val="0"/>
          <w:szCs w:val="24"/>
        </w:rPr>
      </w:pPr>
    </w:p>
    <w:p w14:paraId="30438DB5" w14:textId="77777777" w:rsidR="007F1D35" w:rsidRPr="00E03915" w:rsidRDefault="007F1D35" w:rsidP="007F1D35">
      <w:pPr>
        <w:pStyle w:val="BBAuthorName"/>
        <w:spacing w:after="0"/>
        <w:jc w:val="both"/>
        <w:rPr>
          <w:rFonts w:asciiTheme="minorHAnsi" w:hAnsiTheme="minorHAnsi" w:cstheme="minorHAnsi"/>
          <w:i w:val="0"/>
          <w:szCs w:val="24"/>
          <w:lang w:eastAsia="ko-KR"/>
        </w:rPr>
      </w:pPr>
      <w:r>
        <w:rPr>
          <w:rFonts w:asciiTheme="minorHAnsi" w:hAnsiTheme="minorHAnsi" w:cstheme="minorHAnsi" w:hint="eastAsia"/>
          <w:i w:val="0"/>
          <w:szCs w:val="24"/>
          <w:lang w:eastAsia="ko-KR"/>
        </w:rPr>
        <w:t>S</w:t>
      </w:r>
      <w:r>
        <w:rPr>
          <w:rFonts w:asciiTheme="minorHAnsi" w:hAnsiTheme="minorHAnsi" w:cstheme="minorHAnsi"/>
          <w:i w:val="0"/>
          <w:szCs w:val="24"/>
          <w:lang w:eastAsia="ko-KR"/>
        </w:rPr>
        <w:t>u-Yeon</w:t>
      </w:r>
      <w:r>
        <w:rPr>
          <w:rFonts w:asciiTheme="minorHAnsi" w:hAnsiTheme="minorHAnsi" w:cstheme="minorHAnsi"/>
          <w:i w:val="0"/>
          <w:szCs w:val="24"/>
        </w:rPr>
        <w:t xml:space="preserve"> Lee</w:t>
      </w:r>
      <w:r w:rsidRPr="00E03915">
        <w:rPr>
          <w:rFonts w:asciiTheme="minorHAnsi" w:hAnsiTheme="minorHAnsi" w:cstheme="minorHAnsi"/>
          <w:i w:val="0"/>
          <w:szCs w:val="24"/>
          <w:vertAlign w:val="superscript"/>
          <w:lang w:eastAsia="ko-KR"/>
        </w:rPr>
        <w:t>1</w:t>
      </w:r>
      <w:r>
        <w:rPr>
          <w:rFonts w:asciiTheme="minorHAnsi" w:hAnsiTheme="minorHAnsi" w:cstheme="minorHAnsi"/>
          <w:i w:val="0"/>
          <w:szCs w:val="24"/>
        </w:rPr>
        <w:t xml:space="preserve">, </w:t>
      </w:r>
      <w:r w:rsidRPr="00E03915">
        <w:rPr>
          <w:rFonts w:asciiTheme="minorHAnsi" w:hAnsiTheme="minorHAnsi" w:cstheme="minorHAnsi"/>
          <w:i w:val="0"/>
          <w:szCs w:val="24"/>
        </w:rPr>
        <w:t>Gil-Yong Lee</w:t>
      </w:r>
      <w:r w:rsidRPr="00E03915">
        <w:rPr>
          <w:rFonts w:asciiTheme="minorHAnsi" w:hAnsiTheme="minorHAnsi" w:cstheme="minorHAnsi"/>
          <w:i w:val="0"/>
          <w:szCs w:val="24"/>
          <w:vertAlign w:val="superscript"/>
          <w:lang w:eastAsia="ko-KR"/>
        </w:rPr>
        <w:t>1</w:t>
      </w:r>
      <w:r w:rsidRPr="00E03915">
        <w:rPr>
          <w:rFonts w:asciiTheme="minorHAnsi" w:hAnsiTheme="minorHAnsi" w:cstheme="minorHAnsi"/>
          <w:i w:val="0"/>
          <w:szCs w:val="24"/>
          <w:vertAlign w:val="superscript"/>
        </w:rPr>
        <w:t>,</w:t>
      </w:r>
      <w:r>
        <w:rPr>
          <w:rFonts w:asciiTheme="minorHAnsi" w:hAnsiTheme="minorHAnsi" w:cstheme="minorHAnsi"/>
          <w:i w:val="0"/>
          <w:szCs w:val="24"/>
          <w:vertAlign w:val="superscript"/>
          <w:lang w:eastAsia="ko-KR"/>
        </w:rPr>
        <w:t>2</w:t>
      </w:r>
      <w:r w:rsidRPr="00E03915">
        <w:rPr>
          <w:rFonts w:asciiTheme="minorHAnsi" w:hAnsiTheme="minorHAnsi" w:cstheme="minorHAnsi"/>
          <w:i w:val="0"/>
          <w:szCs w:val="24"/>
          <w:vertAlign w:val="superscript"/>
          <w:lang w:eastAsia="ko-KR"/>
        </w:rPr>
        <w:t>,*</w:t>
      </w:r>
    </w:p>
    <w:p w14:paraId="2AA021F6" w14:textId="77777777" w:rsidR="007F1D35" w:rsidRPr="00E62271" w:rsidRDefault="007F1D35" w:rsidP="007F1D35">
      <w:pPr>
        <w:pStyle w:val="BCAuthorAddress"/>
        <w:spacing w:after="0" w:line="276" w:lineRule="auto"/>
        <w:jc w:val="both"/>
        <w:rPr>
          <w:rFonts w:asciiTheme="minorHAnsi" w:hAnsiTheme="minorHAnsi" w:cstheme="minorHAnsi"/>
          <w:color w:val="000000" w:themeColor="text1"/>
          <w:szCs w:val="24"/>
        </w:rPr>
      </w:pPr>
      <w:r w:rsidRPr="00E03915">
        <w:rPr>
          <w:rFonts w:asciiTheme="minorHAnsi" w:hAnsiTheme="minorHAnsi" w:cstheme="minorHAnsi"/>
          <w:color w:val="000000" w:themeColor="text1"/>
          <w:szCs w:val="24"/>
          <w:vertAlign w:val="superscript"/>
        </w:rPr>
        <w:t>1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 xml:space="preserve"> </w:t>
      </w:r>
      <w:r w:rsidRPr="00E62271">
        <w:rPr>
          <w:rFonts w:asciiTheme="minorHAnsi" w:hAnsiTheme="minorHAnsi" w:cstheme="minorHAnsi"/>
          <w:color w:val="000000" w:themeColor="text1"/>
          <w:szCs w:val="24"/>
        </w:rPr>
        <w:t>Department of Aeronautics, Mechanical and Electronic Convergence Engineering</w:t>
      </w:r>
      <w:r>
        <w:rPr>
          <w:rFonts w:asciiTheme="minorHAnsi" w:hAnsiTheme="minorHAnsi" w:cstheme="minorHAnsi"/>
          <w:color w:val="000000" w:themeColor="text1"/>
          <w:szCs w:val="24"/>
        </w:rPr>
        <w:t xml:space="preserve">, 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 xml:space="preserve">Kumoh National Institute of Technology, </w:t>
      </w:r>
      <w:r w:rsidRPr="00E03915">
        <w:rPr>
          <w:rFonts w:asciiTheme="minorHAnsi" w:hAnsiTheme="minorHAnsi" w:cstheme="minorHAnsi"/>
          <w:szCs w:val="24"/>
        </w:rPr>
        <w:t xml:space="preserve">Gumi, Gyeongbuk 39177, 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>Republic of Korea</w:t>
      </w:r>
    </w:p>
    <w:p w14:paraId="5C439F99" w14:textId="77777777" w:rsidR="007F1D35" w:rsidRDefault="007F1D35" w:rsidP="007F1D35">
      <w:pPr>
        <w:pStyle w:val="BCAuthorAddress"/>
        <w:spacing w:after="0" w:line="276" w:lineRule="auto"/>
        <w:jc w:val="both"/>
        <w:rPr>
          <w:rFonts w:asciiTheme="minorHAnsi" w:hAnsiTheme="minorHAnsi" w:cstheme="minorHAnsi"/>
          <w:color w:val="000000" w:themeColor="text1"/>
          <w:szCs w:val="24"/>
          <w:vertAlign w:val="superscript"/>
        </w:rPr>
      </w:pPr>
    </w:p>
    <w:p w14:paraId="294EAA7E" w14:textId="77777777" w:rsidR="007F1D35" w:rsidRPr="00E03915" w:rsidRDefault="007F1D35" w:rsidP="007F1D35">
      <w:pPr>
        <w:pStyle w:val="BCAuthorAddress"/>
        <w:spacing w:after="0" w:line="276" w:lineRule="auto"/>
        <w:jc w:val="both"/>
        <w:rPr>
          <w:rFonts w:asciiTheme="minorHAnsi" w:hAnsiTheme="minorHAnsi" w:cstheme="minorHAnsi"/>
          <w:color w:val="000000" w:themeColor="text1"/>
          <w:szCs w:val="24"/>
        </w:rPr>
      </w:pPr>
      <w:r>
        <w:rPr>
          <w:rFonts w:asciiTheme="minorHAnsi" w:hAnsiTheme="minorHAnsi" w:cstheme="minorHAnsi"/>
          <w:color w:val="000000" w:themeColor="text1"/>
          <w:szCs w:val="24"/>
          <w:vertAlign w:val="superscript"/>
        </w:rPr>
        <w:t>2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 xml:space="preserve"> Department of Mechanical Engineering, Kumoh National Institute of Technology, </w:t>
      </w:r>
      <w:r w:rsidRPr="00E03915">
        <w:rPr>
          <w:rFonts w:asciiTheme="minorHAnsi" w:hAnsiTheme="minorHAnsi" w:cstheme="minorHAnsi"/>
          <w:szCs w:val="24"/>
        </w:rPr>
        <w:t xml:space="preserve">Gumi, Gyeongbuk 39177, 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>Republic of Korea</w:t>
      </w:r>
    </w:p>
    <w:p w14:paraId="49EF6B8E" w14:textId="77777777" w:rsidR="007F1D35" w:rsidRDefault="007F1D35" w:rsidP="007F1D35">
      <w:pPr>
        <w:pStyle w:val="BCAuthorAddress"/>
        <w:spacing w:after="0" w:line="276" w:lineRule="auto"/>
        <w:jc w:val="both"/>
        <w:rPr>
          <w:rFonts w:asciiTheme="minorHAnsi" w:hAnsiTheme="minorHAnsi" w:cstheme="minorHAnsi"/>
          <w:szCs w:val="24"/>
          <w:vertAlign w:val="superscript"/>
        </w:rPr>
      </w:pPr>
    </w:p>
    <w:p w14:paraId="113B6FFA" w14:textId="00FE00E1" w:rsidR="007F1D35" w:rsidRPr="007F1D35" w:rsidRDefault="007F1D35" w:rsidP="007F1D35">
      <w:pPr>
        <w:pStyle w:val="BCAuthorAddress"/>
        <w:jc w:val="both"/>
      </w:pPr>
      <w:r w:rsidRPr="00E03915">
        <w:rPr>
          <w:rFonts w:asciiTheme="minorHAnsi" w:hAnsiTheme="minorHAnsi" w:cstheme="minorHAnsi"/>
          <w:szCs w:val="24"/>
          <w:vertAlign w:val="superscript"/>
        </w:rPr>
        <w:t>*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 xml:space="preserve">Corresponding </w:t>
      </w:r>
      <w:r>
        <w:rPr>
          <w:rFonts w:asciiTheme="minorHAnsi" w:hAnsiTheme="minorHAnsi" w:cstheme="minorHAnsi"/>
          <w:color w:val="000000" w:themeColor="text1"/>
          <w:szCs w:val="24"/>
        </w:rPr>
        <w:t>a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 xml:space="preserve">uthor </w:t>
      </w:r>
      <w:r>
        <w:rPr>
          <w:rFonts w:asciiTheme="minorHAnsi" w:hAnsiTheme="minorHAnsi" w:cstheme="minorHAnsi"/>
          <w:color w:val="000000" w:themeColor="text1"/>
          <w:szCs w:val="24"/>
        </w:rPr>
        <w:t>e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 xml:space="preserve">mail: </w:t>
      </w:r>
      <w:r>
        <w:rPr>
          <w:rFonts w:asciiTheme="minorHAnsi" w:hAnsiTheme="minorHAnsi" w:cstheme="minorHAnsi"/>
          <w:color w:val="000000" w:themeColor="text1"/>
          <w:szCs w:val="24"/>
        </w:rPr>
        <w:t>gylee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>@</w:t>
      </w:r>
      <w:r>
        <w:rPr>
          <w:rFonts w:asciiTheme="minorHAnsi" w:hAnsiTheme="minorHAnsi" w:cstheme="minorHAnsi"/>
          <w:color w:val="000000" w:themeColor="text1"/>
          <w:szCs w:val="24"/>
        </w:rPr>
        <w:t>kumoh</w:t>
      </w:r>
      <w:r w:rsidRPr="00E03915">
        <w:rPr>
          <w:rFonts w:asciiTheme="minorHAnsi" w:hAnsiTheme="minorHAnsi" w:cstheme="minorHAnsi"/>
          <w:color w:val="000000" w:themeColor="text1"/>
          <w:szCs w:val="24"/>
        </w:rPr>
        <w:t>.ac.kr</w:t>
      </w:r>
    </w:p>
    <w:p w14:paraId="201BB9F8" w14:textId="7FD1FBF5" w:rsidR="00F6789F" w:rsidRPr="000F166A" w:rsidRDefault="00F6789F" w:rsidP="008E14BE">
      <w:pPr>
        <w:spacing w:after="0" w:line="480" w:lineRule="auto"/>
        <w:rPr>
          <w:b/>
          <w:bCs/>
          <w:sz w:val="24"/>
          <w:szCs w:val="24"/>
        </w:rPr>
      </w:pPr>
      <w:r w:rsidRPr="000F166A">
        <w:rPr>
          <w:b/>
          <w:bCs/>
          <w:sz w:val="24"/>
          <w:szCs w:val="24"/>
        </w:rPr>
        <w:t>Su</w:t>
      </w:r>
      <w:r w:rsidR="00C43617">
        <w:rPr>
          <w:b/>
          <w:bCs/>
          <w:sz w:val="24"/>
          <w:szCs w:val="24"/>
        </w:rPr>
        <w:t>pplementary materials</w:t>
      </w:r>
    </w:p>
    <w:p w14:paraId="3DDB2718" w14:textId="77163AB6" w:rsidR="00F6789F" w:rsidRPr="000F166A" w:rsidRDefault="00F6789F" w:rsidP="00F6789F">
      <w:pPr>
        <w:spacing w:line="240" w:lineRule="auto"/>
        <w:rPr>
          <w:rFonts w:cstheme="minorHAnsi"/>
          <w:sz w:val="24"/>
          <w:szCs w:val="24"/>
        </w:rPr>
      </w:pPr>
      <w:r w:rsidRPr="000F166A">
        <w:rPr>
          <w:rFonts w:cstheme="minorHAnsi"/>
          <w:b/>
          <w:bCs/>
          <w:sz w:val="24"/>
          <w:szCs w:val="24"/>
        </w:rPr>
        <w:t>Supporting Movie S1.</w:t>
      </w:r>
      <w:r w:rsidRPr="000F166A">
        <w:rPr>
          <w:rFonts w:cstheme="minorHAnsi"/>
          <w:sz w:val="24"/>
          <w:szCs w:val="24"/>
        </w:rPr>
        <w:t xml:space="preserve"> </w:t>
      </w:r>
      <w:r w:rsidR="00AB5D25" w:rsidRPr="000F166A">
        <w:rPr>
          <w:bCs/>
          <w:sz w:val="24"/>
          <w:szCs w:val="24"/>
        </w:rPr>
        <w:t>M</w:t>
      </w:r>
      <w:r w:rsidRPr="000F166A">
        <w:rPr>
          <w:bCs/>
          <w:sz w:val="24"/>
          <w:szCs w:val="24"/>
        </w:rPr>
        <w:t xml:space="preserve">otions of </w:t>
      </w:r>
      <w:r w:rsidR="005D1413" w:rsidRPr="000F166A">
        <w:rPr>
          <w:bCs/>
          <w:sz w:val="24"/>
          <w:szCs w:val="24"/>
        </w:rPr>
        <w:t xml:space="preserve">the inward and outward twisted SMA wires (without the PDMS) at </w:t>
      </w:r>
      <w:r w:rsidRPr="000F166A">
        <w:rPr>
          <w:rFonts w:cstheme="minorHAnsi"/>
          <w:sz w:val="24"/>
          <w:szCs w:val="24"/>
        </w:rPr>
        <w:t xml:space="preserve">a </w:t>
      </w:r>
      <w:r w:rsidR="005D1413" w:rsidRPr="000F166A">
        <w:rPr>
          <w:rFonts w:cstheme="minorHAnsi"/>
          <w:sz w:val="24"/>
          <w:szCs w:val="24"/>
        </w:rPr>
        <w:t>7</w:t>
      </w:r>
      <w:r w:rsidRPr="000F166A">
        <w:rPr>
          <w:rFonts w:cstheme="minorHAnsi"/>
          <w:sz w:val="24"/>
          <w:szCs w:val="24"/>
        </w:rPr>
        <w:t>00-mA input current.</w:t>
      </w:r>
    </w:p>
    <w:p w14:paraId="4A46E3F9" w14:textId="43AD7478" w:rsidR="005D1413" w:rsidRPr="000F166A" w:rsidRDefault="00F6789F" w:rsidP="005D141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F166A">
        <w:rPr>
          <w:rFonts w:cstheme="minorHAnsi"/>
          <w:b/>
          <w:bCs/>
          <w:sz w:val="24"/>
          <w:szCs w:val="24"/>
        </w:rPr>
        <w:t>Supporting Movie S2.</w:t>
      </w:r>
      <w:r w:rsidRPr="000F166A">
        <w:rPr>
          <w:rFonts w:cstheme="minorHAnsi"/>
          <w:sz w:val="24"/>
          <w:szCs w:val="24"/>
        </w:rPr>
        <w:t xml:space="preserve"> </w:t>
      </w:r>
      <w:r w:rsidR="00AB5D25" w:rsidRPr="000F166A">
        <w:rPr>
          <w:bCs/>
          <w:sz w:val="24"/>
          <w:szCs w:val="24"/>
        </w:rPr>
        <w:t>T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emporal responses of the represented actuator specimens (S1)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  <w:vertAlign w:val="subscript"/>
        </w:rPr>
        <w:t>out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, (S1)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  <w:vertAlign w:val="subscript"/>
        </w:rPr>
        <w:t>in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, (S2)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  <w:vertAlign w:val="subscript"/>
        </w:rPr>
        <w:t>out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, (S3)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  <w:vertAlign w:val="subscript"/>
        </w:rPr>
        <w:t>out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, (S4)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  <w:vertAlign w:val="subscript"/>
        </w:rPr>
        <w:t>out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982445" w:rsidRPr="000F166A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(S5)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  <w:vertAlign w:val="subscript"/>
        </w:rPr>
        <w:t>out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AB5D25" w:rsidRPr="000F166A">
        <w:rPr>
          <w:rFonts w:ascii="Times New Roman" w:eastAsia="맑은 고딕" w:hAnsi="Times New Roman" w:cs="Times New Roman"/>
          <w:sz w:val="24"/>
          <w:szCs w:val="24"/>
        </w:rPr>
        <w:t>with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 xml:space="preserve"> a 700</w:t>
      </w:r>
      <w:r w:rsidR="00AB5D25" w:rsidRPr="000F166A">
        <w:rPr>
          <w:rFonts w:ascii="Times New Roman" w:eastAsia="맑은 고딕" w:hAnsi="Times New Roman" w:cs="Times New Roman"/>
          <w:sz w:val="24"/>
          <w:szCs w:val="24"/>
        </w:rPr>
        <w:t>-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mA input current.</w:t>
      </w:r>
    </w:p>
    <w:p w14:paraId="5715ECA0" w14:textId="5DEC0C08" w:rsidR="005D1413" w:rsidRPr="000F166A" w:rsidRDefault="00F6789F" w:rsidP="005D1413">
      <w:pPr>
        <w:spacing w:line="240" w:lineRule="auto"/>
        <w:rPr>
          <w:bCs/>
          <w:sz w:val="24"/>
          <w:szCs w:val="24"/>
        </w:rPr>
      </w:pPr>
      <w:r w:rsidRPr="000F166A">
        <w:rPr>
          <w:rFonts w:cstheme="minorHAnsi"/>
          <w:b/>
          <w:bCs/>
          <w:sz w:val="24"/>
          <w:szCs w:val="24"/>
        </w:rPr>
        <w:t xml:space="preserve">Supporting </w:t>
      </w:r>
      <w:r w:rsidRPr="000F166A">
        <w:rPr>
          <w:b/>
          <w:sz w:val="24"/>
          <w:szCs w:val="24"/>
        </w:rPr>
        <w:t>Movie S3.</w:t>
      </w:r>
      <w:r w:rsidRPr="000F166A">
        <w:rPr>
          <w:bCs/>
          <w:sz w:val="24"/>
          <w:szCs w:val="24"/>
        </w:rPr>
        <w:t xml:space="preserve"> </w:t>
      </w:r>
      <w:r w:rsidR="00AB5D25" w:rsidRPr="000F166A">
        <w:rPr>
          <w:bCs/>
          <w:sz w:val="24"/>
          <w:szCs w:val="24"/>
        </w:rPr>
        <w:t>R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esponse of the first morphing wing prototype (Wing out-out) actuated under various applied currents</w:t>
      </w:r>
      <w:r w:rsidR="005D1413" w:rsidRPr="000F166A">
        <w:rPr>
          <w:bCs/>
          <w:sz w:val="24"/>
          <w:szCs w:val="24"/>
        </w:rPr>
        <w:t>.</w:t>
      </w:r>
    </w:p>
    <w:p w14:paraId="73D946DB" w14:textId="45F61CF7" w:rsidR="005D1413" w:rsidRPr="000F166A" w:rsidRDefault="005D1413" w:rsidP="005D1413">
      <w:pPr>
        <w:spacing w:line="240" w:lineRule="auto"/>
        <w:rPr>
          <w:bCs/>
          <w:sz w:val="24"/>
          <w:szCs w:val="24"/>
        </w:rPr>
      </w:pPr>
      <w:r w:rsidRPr="000F166A">
        <w:rPr>
          <w:rFonts w:cstheme="minorHAnsi"/>
          <w:b/>
          <w:bCs/>
          <w:sz w:val="24"/>
          <w:szCs w:val="24"/>
        </w:rPr>
        <w:t xml:space="preserve">Supporting </w:t>
      </w:r>
      <w:r w:rsidRPr="000F166A">
        <w:rPr>
          <w:b/>
          <w:sz w:val="24"/>
          <w:szCs w:val="24"/>
        </w:rPr>
        <w:t>Movie S4.</w:t>
      </w:r>
      <w:r w:rsidRPr="000F166A">
        <w:rPr>
          <w:bCs/>
          <w:sz w:val="24"/>
          <w:szCs w:val="24"/>
        </w:rPr>
        <w:t xml:space="preserve"> </w:t>
      </w:r>
      <w:r w:rsidR="00C7402A" w:rsidRPr="000F166A">
        <w:rPr>
          <w:bCs/>
          <w:sz w:val="24"/>
          <w:szCs w:val="24"/>
        </w:rPr>
        <w:t>R</w:t>
      </w:r>
      <w:r w:rsidRPr="000F166A">
        <w:rPr>
          <w:rFonts w:ascii="Times New Roman" w:eastAsia="맑은 고딕" w:hAnsi="Times New Roman" w:cs="Times New Roman"/>
          <w:sz w:val="24"/>
          <w:szCs w:val="24"/>
        </w:rPr>
        <w:t>esponse of the second morphing wing prototype (Wing out-in) actuated under various applied currents</w:t>
      </w:r>
      <w:r w:rsidRPr="000F166A">
        <w:rPr>
          <w:bCs/>
          <w:sz w:val="24"/>
          <w:szCs w:val="24"/>
        </w:rPr>
        <w:t>.</w:t>
      </w:r>
    </w:p>
    <w:p w14:paraId="7BAD5A1B" w14:textId="0BAB18FA" w:rsidR="00DB1A7F" w:rsidRDefault="00F6789F" w:rsidP="00F6789F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F166A">
        <w:rPr>
          <w:rFonts w:cstheme="minorHAnsi"/>
          <w:b/>
          <w:bCs/>
          <w:sz w:val="24"/>
          <w:szCs w:val="24"/>
        </w:rPr>
        <w:t>Supporting Movie S5.</w:t>
      </w:r>
      <w:r w:rsidRPr="000F166A">
        <w:rPr>
          <w:rFonts w:cstheme="minorHAnsi"/>
          <w:sz w:val="24"/>
          <w:szCs w:val="24"/>
        </w:rPr>
        <w:t xml:space="preserve"> </w:t>
      </w:r>
      <w:r w:rsidR="00C7402A" w:rsidRPr="000F166A">
        <w:rPr>
          <w:bCs/>
          <w:sz w:val="24"/>
          <w:szCs w:val="24"/>
        </w:rPr>
        <w:t>R</w:t>
      </w:r>
      <w:r w:rsidR="005D1413" w:rsidRPr="000F166A">
        <w:rPr>
          <w:rFonts w:ascii="Times New Roman" w:eastAsia="맑은 고딕" w:hAnsi="Times New Roman" w:cs="Times New Roman"/>
          <w:sz w:val="24"/>
          <w:szCs w:val="24"/>
        </w:rPr>
        <w:t>esponse of the soft morphing airfoils.</w:t>
      </w:r>
    </w:p>
    <w:p w14:paraId="1A085D77" w14:textId="403E005B" w:rsidR="0047367C" w:rsidRPr="00600B87" w:rsidRDefault="0047367C" w:rsidP="00F6789F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00B87">
        <w:rPr>
          <w:rFonts w:cstheme="minorHAnsi"/>
          <w:b/>
          <w:bCs/>
          <w:sz w:val="24"/>
          <w:szCs w:val="24"/>
        </w:rPr>
        <w:t>Supporting Movie S6.</w:t>
      </w:r>
      <w:r w:rsidRPr="00600B87">
        <w:rPr>
          <w:rFonts w:cstheme="minorHAnsi"/>
          <w:sz w:val="24"/>
          <w:szCs w:val="24"/>
        </w:rPr>
        <w:t xml:space="preserve"> </w:t>
      </w:r>
      <w:r w:rsidRPr="00600B87">
        <w:rPr>
          <w:bCs/>
          <w:sz w:val="24"/>
          <w:szCs w:val="24"/>
        </w:rPr>
        <w:t>R</w:t>
      </w:r>
      <w:r w:rsidRPr="00600B87">
        <w:rPr>
          <w:rFonts w:ascii="Times New Roman" w:eastAsia="맑은 고딕" w:hAnsi="Times New Roman" w:cs="Times New Roman"/>
          <w:sz w:val="24"/>
          <w:szCs w:val="24"/>
        </w:rPr>
        <w:t>esponse of the propeller prototype.</w:t>
      </w:r>
    </w:p>
    <w:p w14:paraId="1AE4346D" w14:textId="18DDA9DE" w:rsidR="0047367C" w:rsidRPr="0047367C" w:rsidRDefault="0047367C" w:rsidP="00F6789F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600B87">
        <w:rPr>
          <w:rFonts w:cstheme="minorHAnsi"/>
          <w:b/>
          <w:bCs/>
          <w:sz w:val="24"/>
          <w:szCs w:val="24"/>
        </w:rPr>
        <w:t>Supporting Movie S7.</w:t>
      </w:r>
      <w:r w:rsidRPr="00600B87">
        <w:rPr>
          <w:rFonts w:cstheme="minorHAnsi"/>
          <w:sz w:val="24"/>
          <w:szCs w:val="24"/>
        </w:rPr>
        <w:t xml:space="preserve"> </w:t>
      </w:r>
      <w:r w:rsidRPr="00600B87">
        <w:rPr>
          <w:bCs/>
          <w:sz w:val="24"/>
          <w:szCs w:val="24"/>
        </w:rPr>
        <w:t>R</w:t>
      </w:r>
      <w:r w:rsidRPr="00600B87">
        <w:rPr>
          <w:rFonts w:ascii="Times New Roman" w:eastAsia="맑은 고딕" w:hAnsi="Times New Roman" w:cs="Times New Roman"/>
          <w:sz w:val="24"/>
          <w:szCs w:val="24"/>
        </w:rPr>
        <w:t>esponse of the bi-directional torsional soft actuator.</w:t>
      </w:r>
    </w:p>
    <w:sectPr w:rsidR="0047367C" w:rsidRPr="0047367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77C52" w14:textId="77777777" w:rsidR="009F5793" w:rsidRDefault="009F5793" w:rsidP="00D0797E">
      <w:pPr>
        <w:spacing w:after="0" w:line="240" w:lineRule="auto"/>
      </w:pPr>
      <w:r>
        <w:separator/>
      </w:r>
    </w:p>
  </w:endnote>
  <w:endnote w:type="continuationSeparator" w:id="0">
    <w:p w14:paraId="471BD89E" w14:textId="77777777" w:rsidR="009F5793" w:rsidRDefault="009F5793" w:rsidP="00D0797E">
      <w:pPr>
        <w:spacing w:after="0" w:line="240" w:lineRule="auto"/>
      </w:pPr>
      <w:r>
        <w:continuationSeparator/>
      </w:r>
    </w:p>
  </w:endnote>
  <w:endnote w:type="continuationNotice" w:id="1">
    <w:p w14:paraId="6C3E5569" w14:textId="77777777" w:rsidR="009F5793" w:rsidRDefault="009F57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3866253"/>
      <w:docPartObj>
        <w:docPartGallery w:val="Page Numbers (Bottom of Page)"/>
        <w:docPartUnique/>
      </w:docPartObj>
    </w:sdtPr>
    <w:sdtEndPr/>
    <w:sdtContent>
      <w:p w14:paraId="7ECD947F" w14:textId="782F9C36" w:rsidR="00D0797E" w:rsidRDefault="00D0797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BED48C6" w14:textId="77777777" w:rsidR="00D0797E" w:rsidRDefault="00D0797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88987" w14:textId="77777777" w:rsidR="009F5793" w:rsidRDefault="009F5793" w:rsidP="00D0797E">
      <w:pPr>
        <w:spacing w:after="0" w:line="240" w:lineRule="auto"/>
      </w:pPr>
      <w:r>
        <w:separator/>
      </w:r>
    </w:p>
  </w:footnote>
  <w:footnote w:type="continuationSeparator" w:id="0">
    <w:p w14:paraId="28FAEF91" w14:textId="77777777" w:rsidR="009F5793" w:rsidRDefault="009F5793" w:rsidP="00D0797E">
      <w:pPr>
        <w:spacing w:after="0" w:line="240" w:lineRule="auto"/>
      </w:pPr>
      <w:r>
        <w:continuationSeparator/>
      </w:r>
    </w:p>
  </w:footnote>
  <w:footnote w:type="continuationNotice" w:id="1">
    <w:p w14:paraId="55838545" w14:textId="77777777" w:rsidR="009F5793" w:rsidRDefault="009F57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612017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 w16cid:durableId="956564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edaxvl5afrvev95svwvzz5reswaver9dp&quot;&gt;GY EndNote Library&lt;record-ids&gt;&lt;item&gt;646&lt;/item&gt;&lt;/record-ids&gt;&lt;/item&gt;&lt;/Libraries&gt;"/>
  </w:docVars>
  <w:rsids>
    <w:rsidRoot w:val="009E4756"/>
    <w:rsid w:val="00000A58"/>
    <w:rsid w:val="00013E1D"/>
    <w:rsid w:val="00013E5A"/>
    <w:rsid w:val="00015262"/>
    <w:rsid w:val="0002170A"/>
    <w:rsid w:val="0002229C"/>
    <w:rsid w:val="00023456"/>
    <w:rsid w:val="000242DC"/>
    <w:rsid w:val="000249FA"/>
    <w:rsid w:val="00024A87"/>
    <w:rsid w:val="0003550D"/>
    <w:rsid w:val="000365EA"/>
    <w:rsid w:val="00042E47"/>
    <w:rsid w:val="00044D1E"/>
    <w:rsid w:val="000503FE"/>
    <w:rsid w:val="00051F36"/>
    <w:rsid w:val="00053A94"/>
    <w:rsid w:val="00055762"/>
    <w:rsid w:val="00055CDF"/>
    <w:rsid w:val="00060678"/>
    <w:rsid w:val="00060968"/>
    <w:rsid w:val="00062537"/>
    <w:rsid w:val="000739B5"/>
    <w:rsid w:val="00073ED8"/>
    <w:rsid w:val="000745BE"/>
    <w:rsid w:val="00076095"/>
    <w:rsid w:val="00076FE7"/>
    <w:rsid w:val="0008091F"/>
    <w:rsid w:val="00083048"/>
    <w:rsid w:val="00083E94"/>
    <w:rsid w:val="00085090"/>
    <w:rsid w:val="00086936"/>
    <w:rsid w:val="00087FEB"/>
    <w:rsid w:val="00091A61"/>
    <w:rsid w:val="00091B18"/>
    <w:rsid w:val="00091F77"/>
    <w:rsid w:val="00095CC4"/>
    <w:rsid w:val="00095E51"/>
    <w:rsid w:val="000A0AF7"/>
    <w:rsid w:val="000A5C8A"/>
    <w:rsid w:val="000B23EC"/>
    <w:rsid w:val="000B7679"/>
    <w:rsid w:val="000C2164"/>
    <w:rsid w:val="000C2801"/>
    <w:rsid w:val="000C38C1"/>
    <w:rsid w:val="000C6E7E"/>
    <w:rsid w:val="000D0755"/>
    <w:rsid w:val="000D0A3C"/>
    <w:rsid w:val="000D0EDE"/>
    <w:rsid w:val="000D13AF"/>
    <w:rsid w:val="000D350A"/>
    <w:rsid w:val="000D49AF"/>
    <w:rsid w:val="000D5520"/>
    <w:rsid w:val="000E07D7"/>
    <w:rsid w:val="000E07DE"/>
    <w:rsid w:val="000E3B81"/>
    <w:rsid w:val="000F166A"/>
    <w:rsid w:val="000F19EC"/>
    <w:rsid w:val="000F55AD"/>
    <w:rsid w:val="00100027"/>
    <w:rsid w:val="00101A7E"/>
    <w:rsid w:val="00103DD7"/>
    <w:rsid w:val="00105928"/>
    <w:rsid w:val="00107A03"/>
    <w:rsid w:val="00110224"/>
    <w:rsid w:val="001104F0"/>
    <w:rsid w:val="00110773"/>
    <w:rsid w:val="00117654"/>
    <w:rsid w:val="001179CA"/>
    <w:rsid w:val="00121297"/>
    <w:rsid w:val="001224DF"/>
    <w:rsid w:val="00123A08"/>
    <w:rsid w:val="00124BAD"/>
    <w:rsid w:val="00124CCA"/>
    <w:rsid w:val="00124E8E"/>
    <w:rsid w:val="00125351"/>
    <w:rsid w:val="00131101"/>
    <w:rsid w:val="00133542"/>
    <w:rsid w:val="0015247B"/>
    <w:rsid w:val="00155075"/>
    <w:rsid w:val="00160D35"/>
    <w:rsid w:val="00161F42"/>
    <w:rsid w:val="00163C10"/>
    <w:rsid w:val="0016439E"/>
    <w:rsid w:val="00166A3A"/>
    <w:rsid w:val="00167785"/>
    <w:rsid w:val="00167914"/>
    <w:rsid w:val="00171FB7"/>
    <w:rsid w:val="00172E87"/>
    <w:rsid w:val="00176040"/>
    <w:rsid w:val="001800BF"/>
    <w:rsid w:val="001816F5"/>
    <w:rsid w:val="00181E54"/>
    <w:rsid w:val="00182783"/>
    <w:rsid w:val="00187CFB"/>
    <w:rsid w:val="00194076"/>
    <w:rsid w:val="00196954"/>
    <w:rsid w:val="00196ECD"/>
    <w:rsid w:val="001A181A"/>
    <w:rsid w:val="001A262A"/>
    <w:rsid w:val="001A3041"/>
    <w:rsid w:val="001A4A05"/>
    <w:rsid w:val="001A599C"/>
    <w:rsid w:val="001B47C6"/>
    <w:rsid w:val="001B65F8"/>
    <w:rsid w:val="001C0375"/>
    <w:rsid w:val="001C0875"/>
    <w:rsid w:val="001C1669"/>
    <w:rsid w:val="001C6F83"/>
    <w:rsid w:val="001C7908"/>
    <w:rsid w:val="001D2325"/>
    <w:rsid w:val="001D4C13"/>
    <w:rsid w:val="001D4DED"/>
    <w:rsid w:val="001D5373"/>
    <w:rsid w:val="001D6411"/>
    <w:rsid w:val="001D75F8"/>
    <w:rsid w:val="001D7AEE"/>
    <w:rsid w:val="001E1909"/>
    <w:rsid w:val="001E3715"/>
    <w:rsid w:val="001E68A6"/>
    <w:rsid w:val="001F0341"/>
    <w:rsid w:val="001F6CFB"/>
    <w:rsid w:val="001F6E50"/>
    <w:rsid w:val="00203A5E"/>
    <w:rsid w:val="0020661D"/>
    <w:rsid w:val="002077C7"/>
    <w:rsid w:val="00212787"/>
    <w:rsid w:val="002137CB"/>
    <w:rsid w:val="002166C8"/>
    <w:rsid w:val="00217BBD"/>
    <w:rsid w:val="002226A0"/>
    <w:rsid w:val="00231F2B"/>
    <w:rsid w:val="00235F87"/>
    <w:rsid w:val="00241216"/>
    <w:rsid w:val="00242C2A"/>
    <w:rsid w:val="0025013C"/>
    <w:rsid w:val="00250F7B"/>
    <w:rsid w:val="00253F46"/>
    <w:rsid w:val="00256AA5"/>
    <w:rsid w:val="002642E5"/>
    <w:rsid w:val="00266520"/>
    <w:rsid w:val="00276B51"/>
    <w:rsid w:val="00280F1F"/>
    <w:rsid w:val="00284C2F"/>
    <w:rsid w:val="00286F57"/>
    <w:rsid w:val="002911E7"/>
    <w:rsid w:val="0029161D"/>
    <w:rsid w:val="00291646"/>
    <w:rsid w:val="002921B8"/>
    <w:rsid w:val="00293A6E"/>
    <w:rsid w:val="002942ED"/>
    <w:rsid w:val="002943B3"/>
    <w:rsid w:val="002A193B"/>
    <w:rsid w:val="002A33F5"/>
    <w:rsid w:val="002A34C6"/>
    <w:rsid w:val="002A3A45"/>
    <w:rsid w:val="002A3CB3"/>
    <w:rsid w:val="002A5C76"/>
    <w:rsid w:val="002A5EB8"/>
    <w:rsid w:val="002B1A37"/>
    <w:rsid w:val="002B2E72"/>
    <w:rsid w:val="002B60E6"/>
    <w:rsid w:val="002B7B2B"/>
    <w:rsid w:val="002C15CE"/>
    <w:rsid w:val="002C1960"/>
    <w:rsid w:val="002C3084"/>
    <w:rsid w:val="002C4FD8"/>
    <w:rsid w:val="002C7B12"/>
    <w:rsid w:val="002D0E85"/>
    <w:rsid w:val="002D69F9"/>
    <w:rsid w:val="002E30B7"/>
    <w:rsid w:val="002E73AF"/>
    <w:rsid w:val="002F30A6"/>
    <w:rsid w:val="002F7B19"/>
    <w:rsid w:val="002F7CA8"/>
    <w:rsid w:val="003015F7"/>
    <w:rsid w:val="003034A2"/>
    <w:rsid w:val="00304150"/>
    <w:rsid w:val="00314544"/>
    <w:rsid w:val="00316D8A"/>
    <w:rsid w:val="003236C1"/>
    <w:rsid w:val="00325DDD"/>
    <w:rsid w:val="0033331E"/>
    <w:rsid w:val="00334390"/>
    <w:rsid w:val="00336633"/>
    <w:rsid w:val="0033796D"/>
    <w:rsid w:val="00341505"/>
    <w:rsid w:val="00342535"/>
    <w:rsid w:val="00350464"/>
    <w:rsid w:val="00350C36"/>
    <w:rsid w:val="0035145B"/>
    <w:rsid w:val="00351B39"/>
    <w:rsid w:val="003539E3"/>
    <w:rsid w:val="003541A9"/>
    <w:rsid w:val="00354808"/>
    <w:rsid w:val="00356BD6"/>
    <w:rsid w:val="003603AD"/>
    <w:rsid w:val="0036122A"/>
    <w:rsid w:val="00364620"/>
    <w:rsid w:val="00364B94"/>
    <w:rsid w:val="00365BEC"/>
    <w:rsid w:val="00366D6A"/>
    <w:rsid w:val="00367F22"/>
    <w:rsid w:val="00370E67"/>
    <w:rsid w:val="00372D6D"/>
    <w:rsid w:val="003760AA"/>
    <w:rsid w:val="00380202"/>
    <w:rsid w:val="0038186C"/>
    <w:rsid w:val="00385648"/>
    <w:rsid w:val="003865C3"/>
    <w:rsid w:val="003902D8"/>
    <w:rsid w:val="00390C3B"/>
    <w:rsid w:val="003977E7"/>
    <w:rsid w:val="00397B9D"/>
    <w:rsid w:val="003A2475"/>
    <w:rsid w:val="003A31AA"/>
    <w:rsid w:val="003A3FA8"/>
    <w:rsid w:val="003A6A4B"/>
    <w:rsid w:val="003A718F"/>
    <w:rsid w:val="003A75C5"/>
    <w:rsid w:val="003B5CBA"/>
    <w:rsid w:val="003C4788"/>
    <w:rsid w:val="003C5F9C"/>
    <w:rsid w:val="003D2A78"/>
    <w:rsid w:val="003D5998"/>
    <w:rsid w:val="003D5C01"/>
    <w:rsid w:val="003D7D6E"/>
    <w:rsid w:val="003F22A5"/>
    <w:rsid w:val="003F7297"/>
    <w:rsid w:val="0040003A"/>
    <w:rsid w:val="00402933"/>
    <w:rsid w:val="00403F81"/>
    <w:rsid w:val="00404FF7"/>
    <w:rsid w:val="00407558"/>
    <w:rsid w:val="004075C1"/>
    <w:rsid w:val="004103FA"/>
    <w:rsid w:val="00411CE8"/>
    <w:rsid w:val="00412265"/>
    <w:rsid w:val="00412D2C"/>
    <w:rsid w:val="004174FD"/>
    <w:rsid w:val="00420625"/>
    <w:rsid w:val="00421034"/>
    <w:rsid w:val="004303B8"/>
    <w:rsid w:val="00430EBF"/>
    <w:rsid w:val="004322B7"/>
    <w:rsid w:val="004454DB"/>
    <w:rsid w:val="00446824"/>
    <w:rsid w:val="004479A1"/>
    <w:rsid w:val="00447DF1"/>
    <w:rsid w:val="00447FC4"/>
    <w:rsid w:val="00450288"/>
    <w:rsid w:val="00451846"/>
    <w:rsid w:val="00452815"/>
    <w:rsid w:val="004535C9"/>
    <w:rsid w:val="00454045"/>
    <w:rsid w:val="00455588"/>
    <w:rsid w:val="00460108"/>
    <w:rsid w:val="00460615"/>
    <w:rsid w:val="004626CF"/>
    <w:rsid w:val="004639B6"/>
    <w:rsid w:val="00464976"/>
    <w:rsid w:val="0046598A"/>
    <w:rsid w:val="00467070"/>
    <w:rsid w:val="0047367C"/>
    <w:rsid w:val="0047428C"/>
    <w:rsid w:val="00474550"/>
    <w:rsid w:val="00474CD7"/>
    <w:rsid w:val="00480451"/>
    <w:rsid w:val="00481393"/>
    <w:rsid w:val="00491D1B"/>
    <w:rsid w:val="00492C98"/>
    <w:rsid w:val="0049374D"/>
    <w:rsid w:val="00495A94"/>
    <w:rsid w:val="004A6F2A"/>
    <w:rsid w:val="004B023A"/>
    <w:rsid w:val="004B53A2"/>
    <w:rsid w:val="004C48DA"/>
    <w:rsid w:val="004C5DA9"/>
    <w:rsid w:val="004C7606"/>
    <w:rsid w:val="004C7894"/>
    <w:rsid w:val="004D3671"/>
    <w:rsid w:val="004D50FB"/>
    <w:rsid w:val="004E28F0"/>
    <w:rsid w:val="004E2AF8"/>
    <w:rsid w:val="004E6C6C"/>
    <w:rsid w:val="004E6E61"/>
    <w:rsid w:val="004E6EAA"/>
    <w:rsid w:val="004E6F35"/>
    <w:rsid w:val="004E7921"/>
    <w:rsid w:val="004F017C"/>
    <w:rsid w:val="005006FC"/>
    <w:rsid w:val="005025D1"/>
    <w:rsid w:val="00504A63"/>
    <w:rsid w:val="00504AE6"/>
    <w:rsid w:val="00511FB2"/>
    <w:rsid w:val="005154F7"/>
    <w:rsid w:val="00516582"/>
    <w:rsid w:val="00516CE4"/>
    <w:rsid w:val="00516E71"/>
    <w:rsid w:val="005170C1"/>
    <w:rsid w:val="00524F32"/>
    <w:rsid w:val="005250BA"/>
    <w:rsid w:val="00525273"/>
    <w:rsid w:val="0053268F"/>
    <w:rsid w:val="0053519A"/>
    <w:rsid w:val="005458C1"/>
    <w:rsid w:val="00545B4D"/>
    <w:rsid w:val="0055040F"/>
    <w:rsid w:val="0055047F"/>
    <w:rsid w:val="00551A9D"/>
    <w:rsid w:val="00551B5D"/>
    <w:rsid w:val="005534BA"/>
    <w:rsid w:val="00553CAE"/>
    <w:rsid w:val="0055520C"/>
    <w:rsid w:val="00556309"/>
    <w:rsid w:val="005563B3"/>
    <w:rsid w:val="0055720C"/>
    <w:rsid w:val="00561AE0"/>
    <w:rsid w:val="00565698"/>
    <w:rsid w:val="00565D82"/>
    <w:rsid w:val="0057002C"/>
    <w:rsid w:val="0057140E"/>
    <w:rsid w:val="0057169A"/>
    <w:rsid w:val="005723F6"/>
    <w:rsid w:val="0057478B"/>
    <w:rsid w:val="00574898"/>
    <w:rsid w:val="0058246C"/>
    <w:rsid w:val="0059272C"/>
    <w:rsid w:val="005951DE"/>
    <w:rsid w:val="005A71CE"/>
    <w:rsid w:val="005B0091"/>
    <w:rsid w:val="005B317C"/>
    <w:rsid w:val="005B54C8"/>
    <w:rsid w:val="005B6B7C"/>
    <w:rsid w:val="005B7366"/>
    <w:rsid w:val="005C0B05"/>
    <w:rsid w:val="005C0CF8"/>
    <w:rsid w:val="005C6109"/>
    <w:rsid w:val="005C6911"/>
    <w:rsid w:val="005D1413"/>
    <w:rsid w:val="005D1CB4"/>
    <w:rsid w:val="005D481A"/>
    <w:rsid w:val="005E0295"/>
    <w:rsid w:val="005E2CFF"/>
    <w:rsid w:val="005E3DD1"/>
    <w:rsid w:val="005E5E8D"/>
    <w:rsid w:val="005E6980"/>
    <w:rsid w:val="005F3C81"/>
    <w:rsid w:val="005F409D"/>
    <w:rsid w:val="005F473C"/>
    <w:rsid w:val="005F5CEF"/>
    <w:rsid w:val="005F786D"/>
    <w:rsid w:val="005F7EDF"/>
    <w:rsid w:val="00600B87"/>
    <w:rsid w:val="0060172B"/>
    <w:rsid w:val="00602DE0"/>
    <w:rsid w:val="00605DB9"/>
    <w:rsid w:val="006060DC"/>
    <w:rsid w:val="00607DE2"/>
    <w:rsid w:val="00610017"/>
    <w:rsid w:val="006141DC"/>
    <w:rsid w:val="006142E4"/>
    <w:rsid w:val="00616059"/>
    <w:rsid w:val="00616798"/>
    <w:rsid w:val="0061753D"/>
    <w:rsid w:val="006233E9"/>
    <w:rsid w:val="00623C51"/>
    <w:rsid w:val="00631018"/>
    <w:rsid w:val="00633B14"/>
    <w:rsid w:val="006411EA"/>
    <w:rsid w:val="0064460D"/>
    <w:rsid w:val="00645F96"/>
    <w:rsid w:val="00646983"/>
    <w:rsid w:val="006506B0"/>
    <w:rsid w:val="00652D46"/>
    <w:rsid w:val="00652E87"/>
    <w:rsid w:val="0065310D"/>
    <w:rsid w:val="006553E4"/>
    <w:rsid w:val="0066636F"/>
    <w:rsid w:val="0066670E"/>
    <w:rsid w:val="00670E87"/>
    <w:rsid w:val="006739ED"/>
    <w:rsid w:val="00682615"/>
    <w:rsid w:val="00686CCD"/>
    <w:rsid w:val="006875CF"/>
    <w:rsid w:val="00690A7D"/>
    <w:rsid w:val="00690B82"/>
    <w:rsid w:val="00693751"/>
    <w:rsid w:val="006942DD"/>
    <w:rsid w:val="006A40D2"/>
    <w:rsid w:val="006A42E4"/>
    <w:rsid w:val="006A5925"/>
    <w:rsid w:val="006A6E7D"/>
    <w:rsid w:val="006A6E95"/>
    <w:rsid w:val="006B7E54"/>
    <w:rsid w:val="006C3037"/>
    <w:rsid w:val="006C4DC1"/>
    <w:rsid w:val="006D1D9C"/>
    <w:rsid w:val="006D300A"/>
    <w:rsid w:val="006D3365"/>
    <w:rsid w:val="006D560C"/>
    <w:rsid w:val="006E35F6"/>
    <w:rsid w:val="006E4F3C"/>
    <w:rsid w:val="006E5855"/>
    <w:rsid w:val="006F07BC"/>
    <w:rsid w:val="006F2906"/>
    <w:rsid w:val="006F3014"/>
    <w:rsid w:val="007045A6"/>
    <w:rsid w:val="0071669F"/>
    <w:rsid w:val="007178BA"/>
    <w:rsid w:val="00717D6C"/>
    <w:rsid w:val="00720479"/>
    <w:rsid w:val="00722167"/>
    <w:rsid w:val="0072384E"/>
    <w:rsid w:val="00730E0A"/>
    <w:rsid w:val="00731A3B"/>
    <w:rsid w:val="00735FDF"/>
    <w:rsid w:val="0074066D"/>
    <w:rsid w:val="007424A0"/>
    <w:rsid w:val="00742A80"/>
    <w:rsid w:val="0074347B"/>
    <w:rsid w:val="007435B8"/>
    <w:rsid w:val="0074440F"/>
    <w:rsid w:val="00745C3C"/>
    <w:rsid w:val="007516F0"/>
    <w:rsid w:val="007524AC"/>
    <w:rsid w:val="00753519"/>
    <w:rsid w:val="00753C5F"/>
    <w:rsid w:val="00760535"/>
    <w:rsid w:val="00762F9B"/>
    <w:rsid w:val="007630DE"/>
    <w:rsid w:val="00764DD3"/>
    <w:rsid w:val="007665EB"/>
    <w:rsid w:val="0077009A"/>
    <w:rsid w:val="00770BFD"/>
    <w:rsid w:val="0077274A"/>
    <w:rsid w:val="007741EA"/>
    <w:rsid w:val="00774FBF"/>
    <w:rsid w:val="007774BB"/>
    <w:rsid w:val="00781404"/>
    <w:rsid w:val="00785338"/>
    <w:rsid w:val="007911AE"/>
    <w:rsid w:val="00791E9F"/>
    <w:rsid w:val="00794E30"/>
    <w:rsid w:val="00796DA5"/>
    <w:rsid w:val="0079738F"/>
    <w:rsid w:val="007A3FB3"/>
    <w:rsid w:val="007A6415"/>
    <w:rsid w:val="007B6363"/>
    <w:rsid w:val="007C21FD"/>
    <w:rsid w:val="007C2B6A"/>
    <w:rsid w:val="007C473A"/>
    <w:rsid w:val="007C4F7F"/>
    <w:rsid w:val="007C6476"/>
    <w:rsid w:val="007D24DD"/>
    <w:rsid w:val="007D6075"/>
    <w:rsid w:val="007D7A12"/>
    <w:rsid w:val="007E033A"/>
    <w:rsid w:val="007E4A1C"/>
    <w:rsid w:val="007F1743"/>
    <w:rsid w:val="007F1911"/>
    <w:rsid w:val="007F1D35"/>
    <w:rsid w:val="00800D29"/>
    <w:rsid w:val="00804AE4"/>
    <w:rsid w:val="0081471C"/>
    <w:rsid w:val="00814D0E"/>
    <w:rsid w:val="00824912"/>
    <w:rsid w:val="00825C0B"/>
    <w:rsid w:val="00831B94"/>
    <w:rsid w:val="00832938"/>
    <w:rsid w:val="00832969"/>
    <w:rsid w:val="00833FC4"/>
    <w:rsid w:val="00836E08"/>
    <w:rsid w:val="00845BD4"/>
    <w:rsid w:val="008463FF"/>
    <w:rsid w:val="008474F8"/>
    <w:rsid w:val="00851A27"/>
    <w:rsid w:val="00852FE5"/>
    <w:rsid w:val="00854301"/>
    <w:rsid w:val="00860049"/>
    <w:rsid w:val="008600AE"/>
    <w:rsid w:val="008642B2"/>
    <w:rsid w:val="00865173"/>
    <w:rsid w:val="0087127C"/>
    <w:rsid w:val="00871E97"/>
    <w:rsid w:val="00874152"/>
    <w:rsid w:val="0087450F"/>
    <w:rsid w:val="008761AA"/>
    <w:rsid w:val="0088166B"/>
    <w:rsid w:val="00883D9F"/>
    <w:rsid w:val="0088460B"/>
    <w:rsid w:val="00885D8F"/>
    <w:rsid w:val="00885E12"/>
    <w:rsid w:val="008909C9"/>
    <w:rsid w:val="0089148D"/>
    <w:rsid w:val="0089342D"/>
    <w:rsid w:val="00894AA8"/>
    <w:rsid w:val="00894BBB"/>
    <w:rsid w:val="00895FEA"/>
    <w:rsid w:val="008A25BD"/>
    <w:rsid w:val="008A7B95"/>
    <w:rsid w:val="008B12B8"/>
    <w:rsid w:val="008B2193"/>
    <w:rsid w:val="008B2E06"/>
    <w:rsid w:val="008B6D33"/>
    <w:rsid w:val="008C0F64"/>
    <w:rsid w:val="008C3CCD"/>
    <w:rsid w:val="008C3DE5"/>
    <w:rsid w:val="008C4926"/>
    <w:rsid w:val="008C580D"/>
    <w:rsid w:val="008C5ABB"/>
    <w:rsid w:val="008C7D62"/>
    <w:rsid w:val="008D1DAE"/>
    <w:rsid w:val="008D338A"/>
    <w:rsid w:val="008D53E0"/>
    <w:rsid w:val="008D57E0"/>
    <w:rsid w:val="008D634F"/>
    <w:rsid w:val="008D7776"/>
    <w:rsid w:val="008D7F77"/>
    <w:rsid w:val="008E14BE"/>
    <w:rsid w:val="008E1548"/>
    <w:rsid w:val="008E48AE"/>
    <w:rsid w:val="008E56A2"/>
    <w:rsid w:val="008E6BED"/>
    <w:rsid w:val="008F1AFA"/>
    <w:rsid w:val="008F3090"/>
    <w:rsid w:val="008F6B9F"/>
    <w:rsid w:val="00900956"/>
    <w:rsid w:val="00901B46"/>
    <w:rsid w:val="00902803"/>
    <w:rsid w:val="00904FE0"/>
    <w:rsid w:val="00907D83"/>
    <w:rsid w:val="00915B13"/>
    <w:rsid w:val="009164A2"/>
    <w:rsid w:val="00916C19"/>
    <w:rsid w:val="00922743"/>
    <w:rsid w:val="0092383E"/>
    <w:rsid w:val="009273C8"/>
    <w:rsid w:val="00932758"/>
    <w:rsid w:val="00941F91"/>
    <w:rsid w:val="009439C0"/>
    <w:rsid w:val="009450B2"/>
    <w:rsid w:val="0094574A"/>
    <w:rsid w:val="0094600D"/>
    <w:rsid w:val="009524E6"/>
    <w:rsid w:val="00953D46"/>
    <w:rsid w:val="00953E6A"/>
    <w:rsid w:val="00955E35"/>
    <w:rsid w:val="009616B5"/>
    <w:rsid w:val="0096337E"/>
    <w:rsid w:val="00966A5F"/>
    <w:rsid w:val="009670CE"/>
    <w:rsid w:val="00970B12"/>
    <w:rsid w:val="00977B81"/>
    <w:rsid w:val="00982445"/>
    <w:rsid w:val="00982941"/>
    <w:rsid w:val="00992B99"/>
    <w:rsid w:val="00995CC4"/>
    <w:rsid w:val="0099682A"/>
    <w:rsid w:val="00997569"/>
    <w:rsid w:val="009A0B08"/>
    <w:rsid w:val="009A0F74"/>
    <w:rsid w:val="009A11C9"/>
    <w:rsid w:val="009A294D"/>
    <w:rsid w:val="009A2AE1"/>
    <w:rsid w:val="009A3883"/>
    <w:rsid w:val="009A669C"/>
    <w:rsid w:val="009B10A2"/>
    <w:rsid w:val="009B1FB9"/>
    <w:rsid w:val="009B46C0"/>
    <w:rsid w:val="009B4E72"/>
    <w:rsid w:val="009B6650"/>
    <w:rsid w:val="009B6E36"/>
    <w:rsid w:val="009C0897"/>
    <w:rsid w:val="009C1362"/>
    <w:rsid w:val="009C23CC"/>
    <w:rsid w:val="009C448A"/>
    <w:rsid w:val="009C55D9"/>
    <w:rsid w:val="009C649F"/>
    <w:rsid w:val="009C69BB"/>
    <w:rsid w:val="009D1FD3"/>
    <w:rsid w:val="009D3131"/>
    <w:rsid w:val="009D7E9A"/>
    <w:rsid w:val="009E021C"/>
    <w:rsid w:val="009E1532"/>
    <w:rsid w:val="009E2A5D"/>
    <w:rsid w:val="009E4756"/>
    <w:rsid w:val="009E73CB"/>
    <w:rsid w:val="009F1A8D"/>
    <w:rsid w:val="009F1B94"/>
    <w:rsid w:val="009F30B5"/>
    <w:rsid w:val="009F413F"/>
    <w:rsid w:val="009F5793"/>
    <w:rsid w:val="009F6465"/>
    <w:rsid w:val="009F6520"/>
    <w:rsid w:val="009F7D77"/>
    <w:rsid w:val="00A0111E"/>
    <w:rsid w:val="00A06D1B"/>
    <w:rsid w:val="00A119A3"/>
    <w:rsid w:val="00A11AF0"/>
    <w:rsid w:val="00A12489"/>
    <w:rsid w:val="00A12ACD"/>
    <w:rsid w:val="00A13400"/>
    <w:rsid w:val="00A219C5"/>
    <w:rsid w:val="00A22CB3"/>
    <w:rsid w:val="00A24F11"/>
    <w:rsid w:val="00A253B2"/>
    <w:rsid w:val="00A26E22"/>
    <w:rsid w:val="00A2768E"/>
    <w:rsid w:val="00A27CC7"/>
    <w:rsid w:val="00A338DD"/>
    <w:rsid w:val="00A4452C"/>
    <w:rsid w:val="00A512E3"/>
    <w:rsid w:val="00A52AED"/>
    <w:rsid w:val="00A52C9C"/>
    <w:rsid w:val="00A63C99"/>
    <w:rsid w:val="00A711CF"/>
    <w:rsid w:val="00A720DA"/>
    <w:rsid w:val="00A80E69"/>
    <w:rsid w:val="00A93B0C"/>
    <w:rsid w:val="00A947F9"/>
    <w:rsid w:val="00A94D44"/>
    <w:rsid w:val="00A94F26"/>
    <w:rsid w:val="00A95A34"/>
    <w:rsid w:val="00A963AD"/>
    <w:rsid w:val="00A96AF1"/>
    <w:rsid w:val="00AB0DAA"/>
    <w:rsid w:val="00AB2129"/>
    <w:rsid w:val="00AB4F70"/>
    <w:rsid w:val="00AB5ACA"/>
    <w:rsid w:val="00AB5D25"/>
    <w:rsid w:val="00AB78C2"/>
    <w:rsid w:val="00AC2EC4"/>
    <w:rsid w:val="00AD0403"/>
    <w:rsid w:val="00AD22A8"/>
    <w:rsid w:val="00AD31D4"/>
    <w:rsid w:val="00AE2955"/>
    <w:rsid w:val="00AE3C63"/>
    <w:rsid w:val="00AE5ECE"/>
    <w:rsid w:val="00AF1F98"/>
    <w:rsid w:val="00AF2768"/>
    <w:rsid w:val="00AF67B1"/>
    <w:rsid w:val="00AF6CB9"/>
    <w:rsid w:val="00B00902"/>
    <w:rsid w:val="00B0337E"/>
    <w:rsid w:val="00B0364D"/>
    <w:rsid w:val="00B0789D"/>
    <w:rsid w:val="00B14782"/>
    <w:rsid w:val="00B1669C"/>
    <w:rsid w:val="00B25618"/>
    <w:rsid w:val="00B305B0"/>
    <w:rsid w:val="00B30DA9"/>
    <w:rsid w:val="00B311B9"/>
    <w:rsid w:val="00B36232"/>
    <w:rsid w:val="00B42A93"/>
    <w:rsid w:val="00B44068"/>
    <w:rsid w:val="00B45D9F"/>
    <w:rsid w:val="00B46827"/>
    <w:rsid w:val="00B500AF"/>
    <w:rsid w:val="00B56A65"/>
    <w:rsid w:val="00B56B1B"/>
    <w:rsid w:val="00B572AF"/>
    <w:rsid w:val="00B57BD8"/>
    <w:rsid w:val="00B62DD6"/>
    <w:rsid w:val="00B65575"/>
    <w:rsid w:val="00B726EB"/>
    <w:rsid w:val="00B761FE"/>
    <w:rsid w:val="00B77A36"/>
    <w:rsid w:val="00B803E7"/>
    <w:rsid w:val="00B82438"/>
    <w:rsid w:val="00B95218"/>
    <w:rsid w:val="00B96346"/>
    <w:rsid w:val="00BA1A07"/>
    <w:rsid w:val="00BA1F02"/>
    <w:rsid w:val="00BA33E7"/>
    <w:rsid w:val="00BA3F8A"/>
    <w:rsid w:val="00BA4242"/>
    <w:rsid w:val="00BA4B08"/>
    <w:rsid w:val="00BA4EBB"/>
    <w:rsid w:val="00BA5508"/>
    <w:rsid w:val="00BA7832"/>
    <w:rsid w:val="00BB02AC"/>
    <w:rsid w:val="00BB2912"/>
    <w:rsid w:val="00BB7C78"/>
    <w:rsid w:val="00BC026B"/>
    <w:rsid w:val="00BC0455"/>
    <w:rsid w:val="00BD194A"/>
    <w:rsid w:val="00BD3F33"/>
    <w:rsid w:val="00BD6FED"/>
    <w:rsid w:val="00BD7750"/>
    <w:rsid w:val="00BE3A1F"/>
    <w:rsid w:val="00BE4E10"/>
    <w:rsid w:val="00BE6AC3"/>
    <w:rsid w:val="00BE7799"/>
    <w:rsid w:val="00BF0344"/>
    <w:rsid w:val="00BF0735"/>
    <w:rsid w:val="00BF3BE5"/>
    <w:rsid w:val="00C0119C"/>
    <w:rsid w:val="00C03F58"/>
    <w:rsid w:val="00C04A50"/>
    <w:rsid w:val="00C06328"/>
    <w:rsid w:val="00C12D49"/>
    <w:rsid w:val="00C149D0"/>
    <w:rsid w:val="00C20B98"/>
    <w:rsid w:val="00C21629"/>
    <w:rsid w:val="00C254D0"/>
    <w:rsid w:val="00C302CF"/>
    <w:rsid w:val="00C403D8"/>
    <w:rsid w:val="00C43617"/>
    <w:rsid w:val="00C4495E"/>
    <w:rsid w:val="00C4517E"/>
    <w:rsid w:val="00C45198"/>
    <w:rsid w:val="00C45838"/>
    <w:rsid w:val="00C53C65"/>
    <w:rsid w:val="00C567A7"/>
    <w:rsid w:val="00C61438"/>
    <w:rsid w:val="00C634B0"/>
    <w:rsid w:val="00C6386C"/>
    <w:rsid w:val="00C65843"/>
    <w:rsid w:val="00C7247F"/>
    <w:rsid w:val="00C731C4"/>
    <w:rsid w:val="00C7402A"/>
    <w:rsid w:val="00C74E9A"/>
    <w:rsid w:val="00C77B35"/>
    <w:rsid w:val="00C81091"/>
    <w:rsid w:val="00C835B8"/>
    <w:rsid w:val="00C84E62"/>
    <w:rsid w:val="00C8598E"/>
    <w:rsid w:val="00C86283"/>
    <w:rsid w:val="00C869FA"/>
    <w:rsid w:val="00C87381"/>
    <w:rsid w:val="00C93465"/>
    <w:rsid w:val="00C95DEB"/>
    <w:rsid w:val="00C9714B"/>
    <w:rsid w:val="00C973A6"/>
    <w:rsid w:val="00CA1923"/>
    <w:rsid w:val="00CB0407"/>
    <w:rsid w:val="00CB1FA4"/>
    <w:rsid w:val="00CB3D5B"/>
    <w:rsid w:val="00CB5823"/>
    <w:rsid w:val="00CB6122"/>
    <w:rsid w:val="00CB7254"/>
    <w:rsid w:val="00CB7596"/>
    <w:rsid w:val="00CB7BE7"/>
    <w:rsid w:val="00CB7D88"/>
    <w:rsid w:val="00CC22A9"/>
    <w:rsid w:val="00CC5534"/>
    <w:rsid w:val="00CC7E8B"/>
    <w:rsid w:val="00CD3D68"/>
    <w:rsid w:val="00CD4304"/>
    <w:rsid w:val="00CD5733"/>
    <w:rsid w:val="00CE580C"/>
    <w:rsid w:val="00CE778F"/>
    <w:rsid w:val="00CF0315"/>
    <w:rsid w:val="00CF0F52"/>
    <w:rsid w:val="00CF2D5C"/>
    <w:rsid w:val="00CF3A1D"/>
    <w:rsid w:val="00CF4049"/>
    <w:rsid w:val="00CF4C7A"/>
    <w:rsid w:val="00CF6A0E"/>
    <w:rsid w:val="00D00B18"/>
    <w:rsid w:val="00D01BBE"/>
    <w:rsid w:val="00D02321"/>
    <w:rsid w:val="00D0300F"/>
    <w:rsid w:val="00D0797E"/>
    <w:rsid w:val="00D07DED"/>
    <w:rsid w:val="00D13199"/>
    <w:rsid w:val="00D13E6B"/>
    <w:rsid w:val="00D162F3"/>
    <w:rsid w:val="00D16794"/>
    <w:rsid w:val="00D2686A"/>
    <w:rsid w:val="00D300C0"/>
    <w:rsid w:val="00D360EC"/>
    <w:rsid w:val="00D37C5B"/>
    <w:rsid w:val="00D37CA9"/>
    <w:rsid w:val="00D47BBC"/>
    <w:rsid w:val="00D54AC0"/>
    <w:rsid w:val="00D56139"/>
    <w:rsid w:val="00D57DFA"/>
    <w:rsid w:val="00D62CC1"/>
    <w:rsid w:val="00D66809"/>
    <w:rsid w:val="00D6685C"/>
    <w:rsid w:val="00D67FB2"/>
    <w:rsid w:val="00D71062"/>
    <w:rsid w:val="00D83D75"/>
    <w:rsid w:val="00D8547B"/>
    <w:rsid w:val="00D91DB0"/>
    <w:rsid w:val="00D96B0F"/>
    <w:rsid w:val="00DA138C"/>
    <w:rsid w:val="00DA3009"/>
    <w:rsid w:val="00DA3E16"/>
    <w:rsid w:val="00DA4B19"/>
    <w:rsid w:val="00DA58BE"/>
    <w:rsid w:val="00DB1A7F"/>
    <w:rsid w:val="00DB266F"/>
    <w:rsid w:val="00DB5224"/>
    <w:rsid w:val="00DB54C0"/>
    <w:rsid w:val="00DC3259"/>
    <w:rsid w:val="00DD377C"/>
    <w:rsid w:val="00DD5063"/>
    <w:rsid w:val="00DD5A7B"/>
    <w:rsid w:val="00DD67A0"/>
    <w:rsid w:val="00DD7F63"/>
    <w:rsid w:val="00DE276C"/>
    <w:rsid w:val="00DE58CC"/>
    <w:rsid w:val="00DF1346"/>
    <w:rsid w:val="00DF1A26"/>
    <w:rsid w:val="00DF3E82"/>
    <w:rsid w:val="00DF43E5"/>
    <w:rsid w:val="00DF6600"/>
    <w:rsid w:val="00DF7A54"/>
    <w:rsid w:val="00E00856"/>
    <w:rsid w:val="00E038C3"/>
    <w:rsid w:val="00E03915"/>
    <w:rsid w:val="00E06E93"/>
    <w:rsid w:val="00E070C7"/>
    <w:rsid w:val="00E13DC7"/>
    <w:rsid w:val="00E15114"/>
    <w:rsid w:val="00E1550E"/>
    <w:rsid w:val="00E21926"/>
    <w:rsid w:val="00E27201"/>
    <w:rsid w:val="00E27755"/>
    <w:rsid w:val="00E31338"/>
    <w:rsid w:val="00E342AA"/>
    <w:rsid w:val="00E35226"/>
    <w:rsid w:val="00E360B5"/>
    <w:rsid w:val="00E36165"/>
    <w:rsid w:val="00E36E23"/>
    <w:rsid w:val="00E40B4F"/>
    <w:rsid w:val="00E41F15"/>
    <w:rsid w:val="00E50F3D"/>
    <w:rsid w:val="00E52481"/>
    <w:rsid w:val="00E5364C"/>
    <w:rsid w:val="00E567BC"/>
    <w:rsid w:val="00E57378"/>
    <w:rsid w:val="00E62271"/>
    <w:rsid w:val="00E6361C"/>
    <w:rsid w:val="00E63FA4"/>
    <w:rsid w:val="00E645C7"/>
    <w:rsid w:val="00E749C5"/>
    <w:rsid w:val="00E75FDE"/>
    <w:rsid w:val="00E81751"/>
    <w:rsid w:val="00E83181"/>
    <w:rsid w:val="00E83403"/>
    <w:rsid w:val="00E83D9C"/>
    <w:rsid w:val="00E84DB7"/>
    <w:rsid w:val="00E86C01"/>
    <w:rsid w:val="00E8714C"/>
    <w:rsid w:val="00E87A26"/>
    <w:rsid w:val="00E96770"/>
    <w:rsid w:val="00EA0F7D"/>
    <w:rsid w:val="00EA14C7"/>
    <w:rsid w:val="00EA3B5A"/>
    <w:rsid w:val="00EA4807"/>
    <w:rsid w:val="00EA5937"/>
    <w:rsid w:val="00EA61A0"/>
    <w:rsid w:val="00EB18F0"/>
    <w:rsid w:val="00EB25B7"/>
    <w:rsid w:val="00EB2650"/>
    <w:rsid w:val="00EB5BFD"/>
    <w:rsid w:val="00EB6154"/>
    <w:rsid w:val="00EB6FCF"/>
    <w:rsid w:val="00EB71F7"/>
    <w:rsid w:val="00EC2286"/>
    <w:rsid w:val="00EC3F57"/>
    <w:rsid w:val="00EC41CF"/>
    <w:rsid w:val="00EC5964"/>
    <w:rsid w:val="00ED6B6B"/>
    <w:rsid w:val="00ED75BA"/>
    <w:rsid w:val="00EE12A1"/>
    <w:rsid w:val="00EE34CC"/>
    <w:rsid w:val="00EE46FE"/>
    <w:rsid w:val="00EE65C2"/>
    <w:rsid w:val="00EE6D64"/>
    <w:rsid w:val="00EF23FB"/>
    <w:rsid w:val="00EF31B3"/>
    <w:rsid w:val="00EF4060"/>
    <w:rsid w:val="00EF6555"/>
    <w:rsid w:val="00F014F8"/>
    <w:rsid w:val="00F01642"/>
    <w:rsid w:val="00F0277C"/>
    <w:rsid w:val="00F03A6C"/>
    <w:rsid w:val="00F042EC"/>
    <w:rsid w:val="00F05990"/>
    <w:rsid w:val="00F05CD3"/>
    <w:rsid w:val="00F06747"/>
    <w:rsid w:val="00F134B6"/>
    <w:rsid w:val="00F143BE"/>
    <w:rsid w:val="00F162B5"/>
    <w:rsid w:val="00F16C97"/>
    <w:rsid w:val="00F223FE"/>
    <w:rsid w:val="00F240DB"/>
    <w:rsid w:val="00F24A88"/>
    <w:rsid w:val="00F273FD"/>
    <w:rsid w:val="00F27574"/>
    <w:rsid w:val="00F30BCD"/>
    <w:rsid w:val="00F35D06"/>
    <w:rsid w:val="00F43292"/>
    <w:rsid w:val="00F44322"/>
    <w:rsid w:val="00F45696"/>
    <w:rsid w:val="00F464BD"/>
    <w:rsid w:val="00F54414"/>
    <w:rsid w:val="00F54924"/>
    <w:rsid w:val="00F55D13"/>
    <w:rsid w:val="00F57473"/>
    <w:rsid w:val="00F6050A"/>
    <w:rsid w:val="00F60840"/>
    <w:rsid w:val="00F641B3"/>
    <w:rsid w:val="00F64688"/>
    <w:rsid w:val="00F65227"/>
    <w:rsid w:val="00F65E57"/>
    <w:rsid w:val="00F66E68"/>
    <w:rsid w:val="00F6789F"/>
    <w:rsid w:val="00F70C8D"/>
    <w:rsid w:val="00F7117E"/>
    <w:rsid w:val="00F733CE"/>
    <w:rsid w:val="00F8111A"/>
    <w:rsid w:val="00F81545"/>
    <w:rsid w:val="00F8184A"/>
    <w:rsid w:val="00F84C79"/>
    <w:rsid w:val="00F856EA"/>
    <w:rsid w:val="00F87AD4"/>
    <w:rsid w:val="00F929B3"/>
    <w:rsid w:val="00F9483F"/>
    <w:rsid w:val="00FA130B"/>
    <w:rsid w:val="00FA1FE8"/>
    <w:rsid w:val="00FA2895"/>
    <w:rsid w:val="00FA3C68"/>
    <w:rsid w:val="00FB04EC"/>
    <w:rsid w:val="00FB5389"/>
    <w:rsid w:val="00FB56B0"/>
    <w:rsid w:val="00FB7646"/>
    <w:rsid w:val="00FC217E"/>
    <w:rsid w:val="00FC2A87"/>
    <w:rsid w:val="00FD0BE6"/>
    <w:rsid w:val="00FD129C"/>
    <w:rsid w:val="00FD294D"/>
    <w:rsid w:val="00FE317B"/>
    <w:rsid w:val="00FE47D8"/>
    <w:rsid w:val="00FE60B3"/>
    <w:rsid w:val="00FF0CDF"/>
    <w:rsid w:val="00FF3BA2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50A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BATitle">
    <w:name w:val="BA_Title"/>
    <w:basedOn w:val="a0"/>
    <w:next w:val="a0"/>
    <w:rsid w:val="009E4756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0"/>
    <w:next w:val="BCAuthorAddress"/>
    <w:rsid w:val="009E4756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0"/>
    <w:next w:val="BIEmailAddress"/>
    <w:rsid w:val="009E4756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0"/>
    <w:next w:val="a0"/>
    <w:rsid w:val="009E4756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0"/>
    <w:next w:val="a0"/>
    <w:rsid w:val="009E4756"/>
    <w:pPr>
      <w:widowControl/>
      <w:wordWrap/>
      <w:autoSpaceDE/>
      <w:autoSpaceDN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0"/>
    <w:next w:val="a0"/>
    <w:rsid w:val="009E4756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1"/>
    <w:uiPriority w:val="99"/>
    <w:unhideWhenUsed/>
    <w:rsid w:val="00E03915"/>
    <w:rPr>
      <w:color w:val="0563C1" w:themeColor="hyperlink"/>
      <w:u w:val="single"/>
    </w:rPr>
  </w:style>
  <w:style w:type="table" w:styleId="a5">
    <w:name w:val="Table Grid"/>
    <w:basedOn w:val="a2"/>
    <w:uiPriority w:val="39"/>
    <w:rsid w:val="00DA3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652D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0"/>
    <w:link w:val="Char"/>
    <w:uiPriority w:val="99"/>
    <w:unhideWhenUsed/>
    <w:rsid w:val="00D079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6"/>
    <w:uiPriority w:val="99"/>
    <w:rsid w:val="00D0797E"/>
  </w:style>
  <w:style w:type="paragraph" w:styleId="a7">
    <w:name w:val="footer"/>
    <w:basedOn w:val="a0"/>
    <w:link w:val="Char0"/>
    <w:uiPriority w:val="99"/>
    <w:unhideWhenUsed/>
    <w:rsid w:val="00D079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7"/>
    <w:uiPriority w:val="99"/>
    <w:rsid w:val="00D0797E"/>
  </w:style>
  <w:style w:type="table" w:styleId="1">
    <w:name w:val="Plain Table 1"/>
    <w:basedOn w:val="a2"/>
    <w:uiPriority w:val="41"/>
    <w:rsid w:val="00403F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2"/>
    <w:uiPriority w:val="40"/>
    <w:rsid w:val="00403F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Normal (Web)"/>
    <w:basedOn w:val="a0"/>
    <w:uiPriority w:val="99"/>
    <w:semiHidden/>
    <w:unhideWhenUsed/>
    <w:rsid w:val="00A63C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">
    <w:name w:val="List Bullet"/>
    <w:basedOn w:val="a0"/>
    <w:uiPriority w:val="99"/>
    <w:unhideWhenUsed/>
    <w:rsid w:val="00A63C99"/>
    <w:pPr>
      <w:numPr>
        <w:numId w:val="1"/>
      </w:numPr>
      <w:contextualSpacing/>
    </w:pPr>
  </w:style>
  <w:style w:type="paragraph" w:styleId="aa">
    <w:name w:val="List Paragraph"/>
    <w:basedOn w:val="a0"/>
    <w:uiPriority w:val="34"/>
    <w:qFormat/>
    <w:rsid w:val="005D1413"/>
    <w:pPr>
      <w:ind w:leftChars="400" w:left="800"/>
    </w:pPr>
  </w:style>
  <w:style w:type="paragraph" w:customStyle="1" w:styleId="EndNoteBibliographyTitle">
    <w:name w:val="EndNote Bibliography Title"/>
    <w:basedOn w:val="a0"/>
    <w:link w:val="EndNoteBibliographyTitleChar"/>
    <w:rsid w:val="00B803E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803E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0"/>
    <w:link w:val="EndNoteBibliographyChar"/>
    <w:rsid w:val="00B803E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803E7"/>
    <w:rPr>
      <w:rFonts w:ascii="Times New Roman" w:hAnsi="Times New Roman" w:cs="Times New Roman"/>
      <w:noProof/>
    </w:rPr>
  </w:style>
  <w:style w:type="character" w:styleId="ab">
    <w:name w:val="Unresolved Mention"/>
    <w:basedOn w:val="a1"/>
    <w:uiPriority w:val="99"/>
    <w:semiHidden/>
    <w:unhideWhenUsed/>
    <w:rsid w:val="00DA3E16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603AD"/>
    <w:pPr>
      <w:spacing w:after="0" w:line="240" w:lineRule="auto"/>
      <w:jc w:val="left"/>
    </w:pPr>
  </w:style>
  <w:style w:type="paragraph" w:styleId="HTML">
    <w:name w:val="HTML Preformatted"/>
    <w:basedOn w:val="a0"/>
    <w:link w:val="HTMLChar"/>
    <w:uiPriority w:val="99"/>
    <w:unhideWhenUsed/>
    <w:rsid w:val="00E219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1"/>
    <w:link w:val="HTML"/>
    <w:uiPriority w:val="99"/>
    <w:rsid w:val="00E21926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styleId="ad">
    <w:name w:val="FollowedHyperlink"/>
    <w:basedOn w:val="a1"/>
    <w:uiPriority w:val="99"/>
    <w:semiHidden/>
    <w:unhideWhenUsed/>
    <w:rsid w:val="00DB1A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3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0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6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7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ng_Times_new_roman_Kor_Gothic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3EC24-C6CA-4D26-A534-E45B262FD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7T19:00:00Z</dcterms:created>
  <dcterms:modified xsi:type="dcterms:W3CDTF">2023-10-04T07:24:00Z</dcterms:modified>
</cp:coreProperties>
</file>